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009F0" w14:textId="2586EB53" w:rsidR="007F3FD9" w:rsidRPr="00652961" w:rsidRDefault="001611A9" w:rsidP="007C01FD">
      <w:pPr>
        <w:widowControl/>
        <w:jc w:val="center"/>
        <w:rPr>
          <w:rFonts w:ascii="Times New Roman" w:hAnsi="Times New Roman"/>
          <w:kern w:val="0"/>
          <w:sz w:val="20"/>
          <w:szCs w:val="20"/>
        </w:rPr>
      </w:pPr>
      <w:r w:rsidRPr="00652961">
        <w:rPr>
          <w:rFonts w:ascii="Times New Roman" w:hAnsi="Times New Roman"/>
          <w:b/>
          <w:bCs/>
          <w:kern w:val="0"/>
          <w:sz w:val="20"/>
          <w:szCs w:val="20"/>
        </w:rPr>
        <w:t>Supplementary t</w:t>
      </w:r>
      <w:r w:rsidR="007F3FD9" w:rsidRPr="00652961">
        <w:rPr>
          <w:rFonts w:ascii="Times New Roman" w:hAnsi="Times New Roman"/>
          <w:b/>
          <w:bCs/>
          <w:kern w:val="0"/>
          <w:sz w:val="20"/>
          <w:szCs w:val="20"/>
        </w:rPr>
        <w:t>able 1.</w:t>
      </w:r>
      <w:r w:rsidR="007F3FD9" w:rsidRPr="00652961">
        <w:rPr>
          <w:rFonts w:ascii="Times New Roman" w:hAnsi="Times New Roman"/>
          <w:kern w:val="0"/>
          <w:sz w:val="20"/>
          <w:szCs w:val="20"/>
        </w:rPr>
        <w:t xml:space="preserve"> Demographic characteristics and quantitative CT features between adrenal PCCs and LPAs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 on the</w:t>
      </w:r>
      <w:r w:rsidRPr="00652961">
        <w:rPr>
          <w:rFonts w:ascii="Times New Roman" w:hAnsi="Times New Roman"/>
          <w:bCs/>
          <w:kern w:val="0"/>
          <w:sz w:val="20"/>
          <w:szCs w:val="20"/>
        </w:rPr>
        <w:t xml:space="preserve"> e</w:t>
      </w:r>
      <w:r w:rsidRPr="00652961">
        <w:rPr>
          <w:rFonts w:ascii="Times New Roman" w:hAnsi="Times New Roman"/>
          <w:kern w:val="0"/>
          <w:sz w:val="20"/>
          <w:szCs w:val="20"/>
        </w:rPr>
        <w:t>xternal validation set</w:t>
      </w:r>
      <w:r w:rsidR="007F3FD9" w:rsidRPr="00652961">
        <w:rPr>
          <w:rFonts w:ascii="Times New Roman" w:hAnsi="Times New Roman"/>
          <w:kern w:val="0"/>
          <w:sz w:val="20"/>
          <w:szCs w:val="20"/>
        </w:rPr>
        <w:t>.</w:t>
      </w:r>
    </w:p>
    <w:tbl>
      <w:tblPr>
        <w:tblpPr w:leftFromText="180" w:rightFromText="180" w:horzAnchor="margin" w:tblpXSpec="center" w:tblpY="454"/>
        <w:tblW w:w="16977" w:type="dxa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3260"/>
        <w:gridCol w:w="2835"/>
        <w:gridCol w:w="1276"/>
        <w:gridCol w:w="2977"/>
        <w:gridCol w:w="2409"/>
        <w:gridCol w:w="2235"/>
      </w:tblGrid>
      <w:tr w:rsidR="00652961" w:rsidRPr="00652961" w14:paraId="1C6444EB" w14:textId="77777777" w:rsidTr="002A4878">
        <w:trPr>
          <w:trHeight w:val="45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727C0" w14:textId="2C19A285" w:rsidR="002A4878" w:rsidRPr="00652961" w:rsidRDefault="002A4878" w:rsidP="002A4878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596C48" w14:textId="551C7F86" w:rsidR="002A4878" w:rsidRPr="00652961" w:rsidRDefault="002A4878" w:rsidP="001A43F1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    Group   2</w:t>
            </w:r>
          </w:p>
          <w:p w14:paraId="6339B173" w14:textId="594A7851" w:rsidR="002A4878" w:rsidRPr="00652961" w:rsidRDefault="002A4878" w:rsidP="00121BD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_________________________________________________________</w:t>
            </w:r>
          </w:p>
          <w:p w14:paraId="594F04AB" w14:textId="2909D15C" w:rsidR="002A4878" w:rsidRPr="00652961" w:rsidRDefault="002A4878" w:rsidP="00121BD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A36C4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PCC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701F3E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=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16)              </w:t>
            </w:r>
            <w:r w:rsidR="00F530A9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 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LPA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701F3E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=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2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1B2216E" w14:textId="74858395" w:rsidR="002A4878" w:rsidRPr="00652961" w:rsidRDefault="002A4878" w:rsidP="00121BD5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-value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</w:tcBorders>
            <w:noWrap/>
          </w:tcPr>
          <w:p w14:paraId="1A9DE016" w14:textId="77777777" w:rsidR="002A4878" w:rsidRPr="00652961" w:rsidRDefault="002A4878" w:rsidP="00121BD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All subjects (groups 1, 2, 3)</w:t>
            </w:r>
          </w:p>
          <w:p w14:paraId="75290E05" w14:textId="469B5DB9" w:rsidR="002A4878" w:rsidRPr="00652961" w:rsidRDefault="002A4878" w:rsidP="00121BD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__________________________________________________</w:t>
            </w:r>
          </w:p>
          <w:p w14:paraId="60CACC45" w14:textId="5E772B23" w:rsidR="002A4878" w:rsidRPr="00652961" w:rsidRDefault="002A4878" w:rsidP="00701F3E">
            <w:pPr>
              <w:widowControl/>
              <w:ind w:firstLineChars="400" w:firstLine="803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PCC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701F3E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701F3E" w:rsidRPr="00652961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=</w:t>
            </w:r>
            <w:r w:rsidR="00701F3E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194269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30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)              LPA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701F3E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701F3E" w:rsidRPr="00652961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=</w:t>
            </w:r>
            <w:r w:rsidR="00701F3E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194269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54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noWrap/>
          </w:tcPr>
          <w:p w14:paraId="5313099A" w14:textId="068FF01E" w:rsidR="002A4878" w:rsidRPr="00652961" w:rsidRDefault="002A4878" w:rsidP="00121BD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-value</w:t>
            </w:r>
          </w:p>
        </w:tc>
      </w:tr>
      <w:tr w:rsidR="00652961" w:rsidRPr="00652961" w14:paraId="16FEE9A6" w14:textId="77777777" w:rsidTr="00FE222C">
        <w:trPr>
          <w:trHeight w:val="454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05FD5AE" w14:textId="50A4295A" w:rsidR="00E0339F" w:rsidRPr="00652961" w:rsidRDefault="00E0339F" w:rsidP="00E0339F">
            <w:pPr>
              <w:widowControl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27955B2A" w14:textId="1C8F9B21" w:rsidR="00E0339F" w:rsidRPr="00652961" w:rsidRDefault="00E0339F" w:rsidP="00E0339F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1.69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 xml:space="preserve"> ±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1.8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7D723EA" w14:textId="3E082ABF" w:rsidR="00E0339F" w:rsidRPr="00652961" w:rsidRDefault="00E0339F" w:rsidP="00E0339F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8.90±10.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8990B1" w14:textId="07055990" w:rsidR="00E0339F" w:rsidRPr="00652961" w:rsidRDefault="00E0339F" w:rsidP="00E0339F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416*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F80911E" w14:textId="1C0BC723" w:rsidR="00E0339F" w:rsidRPr="00652961" w:rsidRDefault="00E0339F" w:rsidP="00E0339F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4.07±11.905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24C1C4B" w14:textId="6A1D9C95" w:rsidR="00E0339F" w:rsidRPr="00652961" w:rsidRDefault="00E0339F" w:rsidP="00E0339F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0.43±11.539</w:t>
            </w:r>
          </w:p>
        </w:tc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76B4F3EE" w14:textId="60A36EB2" w:rsidR="00E0339F" w:rsidRPr="00652961" w:rsidRDefault="00BC2F5F" w:rsidP="00E0339F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E0339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174*</w:t>
            </w:r>
          </w:p>
        </w:tc>
      </w:tr>
      <w:tr w:rsidR="00652961" w:rsidRPr="00652961" w14:paraId="5EE8E9F5" w14:textId="77777777" w:rsidTr="00FA3662">
        <w:trPr>
          <w:trHeight w:val="373"/>
        </w:trPr>
        <w:tc>
          <w:tcPr>
            <w:tcW w:w="16977" w:type="dxa"/>
            <w:gridSpan w:val="7"/>
            <w:tcBorders>
              <w:top w:val="nil"/>
              <w:bottom w:val="nil"/>
            </w:tcBorders>
            <w:noWrap/>
            <w:vAlign w:val="center"/>
          </w:tcPr>
          <w:p w14:paraId="3397BAE0" w14:textId="2B573324" w:rsidR="00E0339F" w:rsidRPr="00652961" w:rsidRDefault="00E0339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Attenuation</w:t>
            </w:r>
          </w:p>
        </w:tc>
      </w:tr>
      <w:tr w:rsidR="00652961" w:rsidRPr="00652961" w14:paraId="75280FFD" w14:textId="77777777" w:rsidTr="007A6AC9">
        <w:trPr>
          <w:trHeight w:val="454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4C564644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CTu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5801F3E" w14:textId="1CDD2D00" w:rsidR="00D3166F" w:rsidRPr="00652961" w:rsidRDefault="00343046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6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7.8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9A89067" w14:textId="79FB2163" w:rsidR="00D3166F" w:rsidRPr="00652961" w:rsidRDefault="00343046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4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7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3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3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8E02F95" w14:textId="0141610C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1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6E13E3CB" w14:textId="55EB2262" w:rsidR="00D3166F" w:rsidRPr="00652961" w:rsidRDefault="00D3166F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8.30(35.35, 42.0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B1293FB" w14:textId="5FD67A5F" w:rsidR="00D3166F" w:rsidRPr="00652961" w:rsidRDefault="00D3166F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6.65(18.73, 34.1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190F25C1" w14:textId="01F9A108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4DBF2516" w14:textId="77777777" w:rsidTr="007A6AC9">
        <w:trPr>
          <w:trHeight w:val="454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CFA4390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CTa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1B452CA" w14:textId="613AA986" w:rsidR="00D3166F" w:rsidRPr="00652961" w:rsidRDefault="00343046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12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0AABDF4" w14:textId="6B0BC8C2" w:rsidR="00D3166F" w:rsidRPr="00652961" w:rsidRDefault="00343046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7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86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6274139" w14:textId="792B8CA7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A84B51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45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7A8F00EE" w14:textId="6492E7A6" w:rsidR="00D3166F" w:rsidRPr="00652961" w:rsidRDefault="00157FC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7.15(71.15, 101.7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3987151" w14:textId="6E82EC7E" w:rsidR="00D3166F" w:rsidRPr="00652961" w:rsidRDefault="00157FC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6.30(54.63, 79.7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70F3A2F3" w14:textId="4057C3A6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72DE7DFC" w14:textId="77777777" w:rsidTr="00FA3662">
        <w:trPr>
          <w:trHeight w:val="362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38FE8A8B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CTv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32C6633" w14:textId="623F16CD" w:rsidR="00D3166F" w:rsidRPr="00652961" w:rsidRDefault="00343046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127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F32D14" w14:textId="7E7EECA9" w:rsidR="00D3166F" w:rsidRPr="00652961" w:rsidRDefault="00343046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10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4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69AB9B7" w14:textId="3E481555" w:rsidR="00D3166F" w:rsidRPr="00652961" w:rsidRDefault="00121BD5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522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41DDF242" w14:textId="62539DC6" w:rsidR="00D3166F" w:rsidRPr="00652961" w:rsidRDefault="00157FC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5.45(84.00, 107.14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B1474B7" w14:textId="289E9489" w:rsidR="00D3166F" w:rsidRPr="00652961" w:rsidRDefault="00157FC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9.80(71.33, 96.85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7F016076" w14:textId="6CE5A0D4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</w:t>
            </w:r>
            <w:r w:rsidR="004E645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25†</w:t>
            </w:r>
          </w:p>
        </w:tc>
      </w:tr>
      <w:tr w:rsidR="00652961" w:rsidRPr="00652961" w14:paraId="3673F27C" w14:textId="77777777" w:rsidTr="00FA3662">
        <w:trPr>
          <w:trHeight w:val="424"/>
        </w:trPr>
        <w:tc>
          <w:tcPr>
            <w:tcW w:w="16977" w:type="dxa"/>
            <w:gridSpan w:val="7"/>
            <w:tcBorders>
              <w:top w:val="nil"/>
              <w:bottom w:val="nil"/>
            </w:tcBorders>
            <w:noWrap/>
          </w:tcPr>
          <w:p w14:paraId="37EDBCE2" w14:textId="121F3051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Degree of enhancement</w:t>
            </w:r>
          </w:p>
        </w:tc>
      </w:tr>
      <w:tr w:rsidR="00652961" w:rsidRPr="00652961" w14:paraId="1A0D6DA4" w14:textId="77777777" w:rsidTr="00FA3662">
        <w:trPr>
          <w:trHeight w:val="287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92A445C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DEap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56C28B67" w14:textId="19B4BC2E" w:rsidR="00924837" w:rsidRPr="00652961" w:rsidRDefault="009C65F1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8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63B1EA" w14:textId="431E4606" w:rsidR="00D3166F" w:rsidRPr="00652961" w:rsidRDefault="009C65F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5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6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5EE77C17" w14:textId="6F05ECAF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21BD5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00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28C1BB2E" w14:textId="4B1CF414" w:rsidR="00D3166F" w:rsidRPr="00652961" w:rsidRDefault="00157FC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7.85(28.05, 67.07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52A954" w14:textId="4D978603" w:rsidR="00D3166F" w:rsidRPr="00652961" w:rsidRDefault="00157FC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0.35(27.30, 51.1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5F7802B9" w14:textId="26F3AAA1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B5D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6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22EE3F87" w14:textId="77777777" w:rsidTr="00FA3662">
        <w:trPr>
          <w:trHeight w:val="392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033FEC7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DEvp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711625E6" w14:textId="079D7EAF" w:rsidR="00924837" w:rsidRPr="00652961" w:rsidRDefault="00B95BA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8.0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9C65F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02CC96B" w14:textId="4DB5F73F" w:rsidR="00D3166F" w:rsidRPr="00652961" w:rsidRDefault="009C65F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7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7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57108F1" w14:textId="1701E908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21BD5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49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234B9E5E" w14:textId="65F7EFAD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2.75(39.83, 72.75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B9A866F" w14:textId="37B441CD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8.15(47.05, 69.53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75F71504" w14:textId="3569627A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B5D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3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2FA52D5C" w14:textId="77777777" w:rsidTr="00FA3662">
        <w:trPr>
          <w:trHeight w:val="284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907E84C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DEpeak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4E43FC7E" w14:textId="4FA0E59D" w:rsidR="00924837" w:rsidRPr="00652961" w:rsidRDefault="009C65F1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0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229F75" w14:textId="091970C7" w:rsidR="00D3166F" w:rsidRPr="00652961" w:rsidRDefault="009C65F1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7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68FBD31" w14:textId="2E4BFCBD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21BD5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81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63F61BC4" w14:textId="4DDE3895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8.58(47.73, 85.5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1D06B25" w14:textId="18CA11EA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9.50(50.60, 70.3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429029EC" w14:textId="614BD64E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B5D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37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35CB8683" w14:textId="77777777" w:rsidTr="00FA3662">
        <w:trPr>
          <w:trHeight w:val="245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6EC9E81A" w14:textId="1E399FAB" w:rsidR="00D3166F" w:rsidRPr="00652961" w:rsidRDefault="00D3166F" w:rsidP="00D3166F">
            <w:pPr>
              <w:widowControl/>
              <w:ind w:leftChars="-71" w:left="-149" w:firstLineChars="78" w:firstLine="156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ERpeak</w:t>
            </w:r>
            <w:proofErr w:type="spellEnd"/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2DA775D2" w14:textId="721DEA5C" w:rsidR="00D3166F" w:rsidRPr="00652961" w:rsidRDefault="00B95BA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1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0DE5207" w14:textId="49F2B60F" w:rsidR="00D3166F" w:rsidRPr="00652961" w:rsidRDefault="00B95BAC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2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0AC81A7F" w14:textId="6B1009CC" w:rsidR="00D3166F" w:rsidRPr="00652961" w:rsidRDefault="00D3166F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21BD5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19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2AE8F772" w14:textId="0212BA9E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49(1.08, 2.29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5C11A6E" w14:textId="13731084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.40(1.79, 3.16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4748254B" w14:textId="432E464D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4E645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2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7999989F" w14:textId="77777777" w:rsidTr="00FA3662">
        <w:trPr>
          <w:trHeight w:val="35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704910E7" w14:textId="0FF37A4B" w:rsidR="009511B6" w:rsidRPr="00652961" w:rsidRDefault="009511B6" w:rsidP="00D3166F">
            <w:pPr>
              <w:widowControl/>
              <w:ind w:leftChars="-71" w:left="-149" w:firstLineChars="78" w:firstLine="156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APW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3E1A5B77" w14:textId="42AD04E8" w:rsidR="009511B6" w:rsidRPr="00652961" w:rsidRDefault="004D508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2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73(-26.14, 15.25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33AD4A" w14:textId="20CFA5D3" w:rsidR="009511B6" w:rsidRPr="00652961" w:rsidRDefault="004D508C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60.62(-103.01, 5.1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1D8BA72F" w14:textId="319B7C0D" w:rsidR="009511B6" w:rsidRPr="00652961" w:rsidRDefault="004D508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  <w:t>.035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11996B80" w14:textId="33981E3E" w:rsidR="009511B6" w:rsidRPr="00652961" w:rsidRDefault="00ED3ED3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7.24(-41.64, 11.79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5BDD488" w14:textId="355A5A56" w:rsidR="009511B6" w:rsidRPr="00652961" w:rsidRDefault="00ED3ED3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49.74(-97.65, 0.60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1E8F46BE" w14:textId="494CDBCE" w:rsidR="009511B6" w:rsidRPr="00652961" w:rsidRDefault="005938CD" w:rsidP="005938CD">
            <w:pPr>
              <w:widowControl/>
              <w:autoSpaceDE w:val="0"/>
              <w:autoSpaceDN w:val="0"/>
              <w:adjustRightInd w:val="0"/>
              <w:spacing w:line="320" w:lineRule="atLeast"/>
              <w:ind w:right="170" w:firstLineChars="350" w:firstLine="700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  <w:t>.017</w:t>
            </w:r>
            <w:r w:rsidR="00D96B55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742B7CBA" w14:textId="77777777" w:rsidTr="00FA3662">
        <w:trPr>
          <w:trHeight w:val="283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1A35837D" w14:textId="1490A23D" w:rsidR="009511B6" w:rsidRPr="00652961" w:rsidRDefault="009511B6" w:rsidP="00D3166F">
            <w:pPr>
              <w:widowControl/>
              <w:ind w:leftChars="-71" w:left="-149" w:firstLineChars="78" w:firstLine="156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 w:hint="eastAsia"/>
                <w:kern w:val="0"/>
                <w:sz w:val="20"/>
                <w:szCs w:val="20"/>
              </w:rPr>
              <w:t>R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PW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2020E0E" w14:textId="3B555C0A" w:rsidR="009511B6" w:rsidRPr="00652961" w:rsidRDefault="004D508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1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.55(-15.03, 8.5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3E1F90A" w14:textId="7B9CA233" w:rsidR="009511B6" w:rsidRPr="00652961" w:rsidRDefault="004D508C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2.60(-49.79, 2.9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F1BD930" w14:textId="17719402" w:rsidR="009511B6" w:rsidRPr="00652961" w:rsidRDefault="004D508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  <w:t>.035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2A67D749" w14:textId="6DC2D6AE" w:rsidR="009511B6" w:rsidRPr="00652961" w:rsidRDefault="00ED3ED3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.42(-23.64, 8.4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CBAE4FB" w14:textId="313A3D43" w:rsidR="009511B6" w:rsidRPr="00652961" w:rsidRDefault="00ED3ED3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kern w:val="0"/>
                <w:sz w:val="20"/>
                <w:szCs w:val="20"/>
              </w:rPr>
              <w:t>-</w:t>
            </w:r>
            <w:r w:rsidRPr="00652961">
              <w:rPr>
                <w:rFonts w:ascii="Times New Roman" w:eastAsiaTheme="minorEastAsia" w:hAnsi="Times New Roman"/>
                <w:kern w:val="0"/>
                <w:sz w:val="20"/>
                <w:szCs w:val="20"/>
              </w:rPr>
              <w:t>31.12(-48.50, 0.14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58EF6CBD" w14:textId="01C34B94" w:rsidR="009511B6" w:rsidRPr="00652961" w:rsidRDefault="005938CD" w:rsidP="005938CD">
            <w:pPr>
              <w:widowControl/>
              <w:autoSpaceDE w:val="0"/>
              <w:autoSpaceDN w:val="0"/>
              <w:adjustRightInd w:val="0"/>
              <w:spacing w:line="320" w:lineRule="atLeast"/>
              <w:ind w:right="170" w:firstLineChars="350" w:firstLine="700"/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Theme="minorEastAsia" w:hAnsi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Theme="minorEastAsia" w:hAnsi="Times New Roman"/>
                <w:b/>
                <w:bCs/>
                <w:kern w:val="0"/>
                <w:sz w:val="20"/>
                <w:szCs w:val="20"/>
              </w:rPr>
              <w:t>.006</w:t>
            </w:r>
            <w:r w:rsidR="00D96B55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52577FC5" w14:textId="77777777" w:rsidTr="00FA3662">
        <w:trPr>
          <w:trHeight w:val="388"/>
        </w:trPr>
        <w:tc>
          <w:tcPr>
            <w:tcW w:w="16977" w:type="dxa"/>
            <w:gridSpan w:val="7"/>
            <w:tcBorders>
              <w:top w:val="nil"/>
              <w:bottom w:val="nil"/>
            </w:tcBorders>
            <w:noWrap/>
          </w:tcPr>
          <w:p w14:paraId="40BDF472" w14:textId="099A5F43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Size</w:t>
            </w:r>
          </w:p>
        </w:tc>
      </w:tr>
      <w:tr w:rsidR="00652961" w:rsidRPr="00652961" w14:paraId="620D25B7" w14:textId="77777777" w:rsidTr="00FA3662">
        <w:trPr>
          <w:trHeight w:val="280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01CD97EA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L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C6FF026" w14:textId="6D14B292" w:rsidR="00D3166F" w:rsidRPr="00652961" w:rsidRDefault="00B95BA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61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5788F3" w14:textId="462B103B" w:rsidR="00D3166F" w:rsidRPr="00652961" w:rsidRDefault="00D3166F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B95BAC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5, 24.50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403892B5" w14:textId="1ABDD81B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1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4FF2170A" w14:textId="33F31D9A" w:rsidR="00D3166F" w:rsidRPr="00652961" w:rsidRDefault="00D3166F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3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3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D631AB5" w14:textId="58A06FE5" w:rsidR="00D3166F" w:rsidRPr="00652961" w:rsidRDefault="00D41BCA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9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1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2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314FEB93" w14:textId="78DA84BF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59937D95" w14:textId="77777777" w:rsidTr="00FA3662">
        <w:trPr>
          <w:trHeight w:val="255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14:paraId="2D6CC9FA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</w:tcPr>
          <w:p w14:paraId="1C5C8F8A" w14:textId="453A1608" w:rsidR="00D3166F" w:rsidRPr="00652961" w:rsidRDefault="00B95BAC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44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897186" w14:textId="201ABCA3" w:rsidR="00D3166F" w:rsidRPr="00652961" w:rsidRDefault="00B95BAC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1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18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</w:tcPr>
          <w:p w14:paraId="3D2C75B7" w14:textId="287AE96D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BC2F5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</w:tcPr>
          <w:p w14:paraId="53FC2F40" w14:textId="5FE3E7A2" w:rsidR="00D3166F" w:rsidRPr="00652961" w:rsidRDefault="00D3166F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9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8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4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9DC6A17" w14:textId="4542EDD6" w:rsidR="00D3166F" w:rsidRPr="00652961" w:rsidRDefault="00D3166F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(1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98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2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.</w:t>
            </w:r>
            <w:r w:rsidR="00117C6B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0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35" w:type="dxa"/>
            <w:tcBorders>
              <w:top w:val="nil"/>
              <w:bottom w:val="nil"/>
            </w:tcBorders>
            <w:noWrap/>
          </w:tcPr>
          <w:p w14:paraId="6D57BA50" w14:textId="1423B484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</w:t>
            </w:r>
            <w:r w:rsidR="00D3166F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†</w:t>
            </w:r>
          </w:p>
        </w:tc>
      </w:tr>
      <w:tr w:rsidR="00652961" w:rsidRPr="00652961" w14:paraId="3A31827B" w14:textId="77777777" w:rsidTr="00FA3662">
        <w:trPr>
          <w:trHeight w:val="346"/>
        </w:trPr>
        <w:tc>
          <w:tcPr>
            <w:tcW w:w="1985" w:type="dxa"/>
            <w:tcBorders>
              <w:top w:val="nil"/>
            </w:tcBorders>
            <w:noWrap/>
          </w:tcPr>
          <w:p w14:paraId="0A4593F9" w14:textId="77777777" w:rsidR="00D3166F" w:rsidRPr="00652961" w:rsidRDefault="00D3166F" w:rsidP="00D3166F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LD/SD</w:t>
            </w:r>
          </w:p>
        </w:tc>
        <w:tc>
          <w:tcPr>
            <w:tcW w:w="3260" w:type="dxa"/>
            <w:tcBorders>
              <w:top w:val="nil"/>
            </w:tcBorders>
            <w:noWrap/>
          </w:tcPr>
          <w:p w14:paraId="010C6BE6" w14:textId="76461A41" w:rsidR="00D3166F" w:rsidRPr="00652961" w:rsidRDefault="00D3166F" w:rsidP="007A6AC9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8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1.0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8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</w:tcBorders>
          </w:tcPr>
          <w:p w14:paraId="14C0B069" w14:textId="4272A6CE" w:rsidR="00D3166F" w:rsidRPr="00652961" w:rsidRDefault="00D3166F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2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(1.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7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,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3</w:t>
            </w:r>
            <w:r w:rsidR="00A84B51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8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noWrap/>
          </w:tcPr>
          <w:p w14:paraId="0AE52029" w14:textId="74D6970E" w:rsidR="00D3166F" w:rsidRPr="00652961" w:rsidRDefault="00D3166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121BD5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619</w:t>
            </w: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  <w:tc>
          <w:tcPr>
            <w:tcW w:w="2977" w:type="dxa"/>
            <w:tcBorders>
              <w:top w:val="nil"/>
            </w:tcBorders>
            <w:noWrap/>
          </w:tcPr>
          <w:p w14:paraId="2293F84A" w14:textId="3E3AF4AB" w:rsidR="00D3166F" w:rsidRPr="00652961" w:rsidRDefault="00117C6B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17(1.08, 1.33)</w:t>
            </w:r>
          </w:p>
        </w:tc>
        <w:tc>
          <w:tcPr>
            <w:tcW w:w="2409" w:type="dxa"/>
            <w:tcBorders>
              <w:top w:val="nil"/>
            </w:tcBorders>
          </w:tcPr>
          <w:p w14:paraId="5EAD301F" w14:textId="51474909" w:rsidR="00D3166F" w:rsidRPr="00652961" w:rsidRDefault="00117C6B" w:rsidP="00065E41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1.27(1.07, 1.40)</w:t>
            </w:r>
          </w:p>
        </w:tc>
        <w:tc>
          <w:tcPr>
            <w:tcW w:w="2235" w:type="dxa"/>
            <w:tcBorders>
              <w:top w:val="nil"/>
            </w:tcBorders>
            <w:noWrap/>
          </w:tcPr>
          <w:p w14:paraId="35D15187" w14:textId="38D0F5AF" w:rsidR="00D3166F" w:rsidRPr="00652961" w:rsidRDefault="00BC2F5F" w:rsidP="00813B7D">
            <w:pPr>
              <w:widowControl/>
              <w:autoSpaceDE w:val="0"/>
              <w:autoSpaceDN w:val="0"/>
              <w:adjustRightInd w:val="0"/>
              <w:spacing w:line="320" w:lineRule="atLeast"/>
              <w:ind w:right="170"/>
              <w:jc w:val="center"/>
              <w:rPr>
                <w:rFonts w:ascii="Times New Roman" w:eastAsia="MingLiU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 xml:space="preserve"> 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0.</w:t>
            </w:r>
            <w:r w:rsidR="004E645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3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7</w:t>
            </w:r>
            <w:r w:rsidR="004E645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5</w:t>
            </w:r>
            <w:r w:rsidR="00D3166F" w:rsidRPr="00652961">
              <w:rPr>
                <w:rFonts w:ascii="Times New Roman" w:eastAsia="MingLiU" w:hAnsi="Times New Roman"/>
                <w:kern w:val="0"/>
                <w:sz w:val="20"/>
                <w:szCs w:val="20"/>
              </w:rPr>
              <w:t>†</w:t>
            </w:r>
          </w:p>
        </w:tc>
      </w:tr>
    </w:tbl>
    <w:p w14:paraId="18678BBE" w14:textId="77777777" w:rsidR="007F3FD9" w:rsidRPr="00652961" w:rsidRDefault="007F3FD9" w:rsidP="007F3FD9">
      <w:pPr>
        <w:rPr>
          <w:rFonts w:ascii="Times New Roman" w:hAnsi="Times New Roman"/>
          <w:sz w:val="20"/>
          <w:szCs w:val="20"/>
        </w:rPr>
      </w:pPr>
    </w:p>
    <w:p w14:paraId="7F774F7A" w14:textId="6D799E79" w:rsidR="00FA3662" w:rsidRPr="00652961" w:rsidRDefault="004F20A1" w:rsidP="002763EF">
      <w:pPr>
        <w:widowControl/>
        <w:rPr>
          <w:rFonts w:ascii="Times New Roman" w:hAnsi="Times New Roman"/>
          <w:kern w:val="0"/>
          <w:sz w:val="20"/>
          <w:szCs w:val="20"/>
        </w:rPr>
      </w:pPr>
      <w:proofErr w:type="gramStart"/>
      <w:r w:rsidRPr="00652961">
        <w:rPr>
          <w:rFonts w:ascii="Times New Roman" w:hAnsi="Times New Roman"/>
          <w:kern w:val="0"/>
          <w:sz w:val="20"/>
          <w:szCs w:val="20"/>
        </w:rPr>
        <w:t>Note.—</w:t>
      </w:r>
      <w:proofErr w:type="gramEnd"/>
      <w:r w:rsidRPr="00652961">
        <w:rPr>
          <w:rFonts w:ascii="Times New Roman" w:hAnsi="Times New Roman"/>
          <w:kern w:val="0"/>
          <w:sz w:val="20"/>
          <w:szCs w:val="20"/>
        </w:rPr>
        <w:t>*Data that conform to a normal distribution are means ± standard deviation, and the statistical values are the independent sample t-test results.</w:t>
      </w:r>
      <w:r w:rsidR="000E672E" w:rsidRPr="00652961">
        <w:rPr>
          <w:rFonts w:ascii="Times New Roman" w:hAnsi="Times New Roman"/>
          <w:kern w:val="0"/>
          <w:sz w:val="20"/>
          <w:szCs w:val="20"/>
        </w:rPr>
        <w:t xml:space="preserve"> </w:t>
      </w:r>
      <w:r w:rsidRPr="00652961">
        <w:rPr>
          <w:rFonts w:ascii="Times New Roman" w:hAnsi="Times New Roman"/>
          <w:kern w:val="0"/>
          <w:sz w:val="20"/>
          <w:szCs w:val="20"/>
        </w:rPr>
        <w:t>†Data that do not conform to a normal distribution are expressed as the median value (</w:t>
      </w:r>
      <w:r w:rsidR="00DB719D" w:rsidRPr="00652961">
        <w:rPr>
          <w:rFonts w:ascii="Times New Roman" w:hAnsi="Times New Roman"/>
          <w:kern w:val="0"/>
          <w:sz w:val="20"/>
          <w:szCs w:val="20"/>
        </w:rPr>
        <w:t xml:space="preserve">from the </w:t>
      </w:r>
      <w:r w:rsidRPr="00652961">
        <w:rPr>
          <w:rFonts w:ascii="Times New Roman" w:hAnsi="Times New Roman"/>
          <w:kern w:val="0"/>
          <w:sz w:val="20"/>
          <w:szCs w:val="20"/>
        </w:rPr>
        <w:t>25</w:t>
      </w:r>
      <w:r w:rsidRPr="00652961">
        <w:rPr>
          <w:rFonts w:ascii="Times New Roman" w:hAnsi="Times New Roman"/>
          <w:kern w:val="0"/>
          <w:sz w:val="20"/>
          <w:szCs w:val="20"/>
          <w:vertAlign w:val="superscript"/>
        </w:rPr>
        <w:t>th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 to 75</w:t>
      </w:r>
      <w:r w:rsidRPr="00652961">
        <w:rPr>
          <w:rFonts w:ascii="Times New Roman" w:hAnsi="Times New Roman"/>
          <w:kern w:val="0"/>
          <w:sz w:val="20"/>
          <w:szCs w:val="20"/>
          <w:vertAlign w:val="superscript"/>
        </w:rPr>
        <w:t>th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 percentile), and the statistical values are Mann-Whitney U test results. </w:t>
      </w:r>
      <w:r w:rsidRPr="00652961">
        <w:rPr>
          <w:rFonts w:ascii="Times New Roman" w:hAnsi="Times New Roman"/>
          <w:i/>
          <w:iCs/>
          <w:kern w:val="0"/>
          <w:sz w:val="20"/>
          <w:szCs w:val="20"/>
        </w:rPr>
        <w:t>P</w:t>
      </w:r>
      <w:r w:rsidR="00CC3173" w:rsidRPr="00652961">
        <w:rPr>
          <w:rFonts w:ascii="Times New Roman" w:hAnsi="Times New Roman"/>
          <w:kern w:val="0"/>
          <w:sz w:val="20"/>
          <w:szCs w:val="20"/>
        </w:rPr>
        <w:t>-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values written in bold indicate a significant difference. </w:t>
      </w:r>
      <w:r w:rsidRPr="00652961">
        <w:rPr>
          <w:rFonts w:ascii="Times New Roman" w:hAnsi="Times New Roman"/>
          <w:bCs/>
          <w:kern w:val="0"/>
          <w:sz w:val="20"/>
          <w:szCs w:val="20"/>
        </w:rPr>
        <w:t xml:space="preserve">PCCs: Pheochromocytomas. LPAs: Lipid-poor adenomas.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Tu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>/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Ta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>/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Tv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= the CT attenuation value of unenhanced /arterial /venous phase</w:t>
      </w:r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.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DEap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=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Ta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</w:t>
      </w:r>
      <w:r w:rsidR="00723839" w:rsidRPr="00652961">
        <w:rPr>
          <w:rFonts w:ascii="Times New Roman" w:hAnsi="Times New Roman"/>
          <w:kern w:val="0"/>
          <w:sz w:val="20"/>
          <w:szCs w:val="20"/>
        </w:rPr>
        <w:t>–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</w:t>
      </w:r>
      <w:r w:rsidR="00723839" w:rsidRPr="00652961">
        <w:rPr>
          <w:rFonts w:ascii="Times New Roman" w:hAnsi="Times New Roman"/>
          <w:kern w:val="0"/>
          <w:sz w:val="20"/>
          <w:szCs w:val="20"/>
        </w:rPr>
        <w:t>T</w:t>
      </w:r>
      <w:r w:rsidRPr="00652961">
        <w:rPr>
          <w:rFonts w:ascii="Times New Roman" w:hAnsi="Times New Roman"/>
          <w:kern w:val="0"/>
          <w:sz w:val="20"/>
          <w:szCs w:val="20"/>
        </w:rPr>
        <w:t>u</w:t>
      </w:r>
      <w:proofErr w:type="spellEnd"/>
      <w:r w:rsidR="00723839" w:rsidRPr="00652961">
        <w:rPr>
          <w:rFonts w:ascii="Times New Roman" w:hAnsi="Times New Roman"/>
          <w:kern w:val="0"/>
          <w:sz w:val="20"/>
          <w:szCs w:val="20"/>
        </w:rPr>
        <w:t xml:space="preserve">.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DEvp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=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Tv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</w:t>
      </w:r>
      <w:r w:rsidR="002B4153" w:rsidRPr="00652961">
        <w:rPr>
          <w:rFonts w:ascii="Times New Roman" w:hAnsi="Times New Roman"/>
          <w:kern w:val="0"/>
          <w:sz w:val="20"/>
          <w:szCs w:val="20"/>
        </w:rPr>
        <w:t>–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</w:t>
      </w:r>
      <w:r w:rsidR="002B4153" w:rsidRPr="00652961">
        <w:rPr>
          <w:rFonts w:ascii="Times New Roman" w:hAnsi="Times New Roman"/>
          <w:kern w:val="0"/>
          <w:sz w:val="20"/>
          <w:szCs w:val="20"/>
        </w:rPr>
        <w:t>T</w:t>
      </w:r>
      <w:r w:rsidRPr="00652961">
        <w:rPr>
          <w:rFonts w:ascii="Times New Roman" w:hAnsi="Times New Roman"/>
          <w:kern w:val="0"/>
          <w:sz w:val="20"/>
          <w:szCs w:val="20"/>
        </w:rPr>
        <w:t>u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.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ERpeak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=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DEpeak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>/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CTu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.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DEpeak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is the </w:t>
      </w:r>
      <w:hyperlink r:id="rId7" w:history="1">
        <w:r w:rsidRPr="00652961">
          <w:rPr>
            <w:rFonts w:ascii="Times New Roman" w:hAnsi="Times New Roman"/>
            <w:kern w:val="0"/>
            <w:sz w:val="20"/>
            <w:szCs w:val="20"/>
          </w:rPr>
          <w:t>peak</w:t>
        </w:r>
      </w:hyperlink>
      <w:r w:rsidRPr="00652961">
        <w:rPr>
          <w:rFonts w:ascii="Times New Roman" w:hAnsi="Times New Roman"/>
          <w:kern w:val="0"/>
          <w:sz w:val="20"/>
          <w:szCs w:val="20"/>
        </w:rPr>
        <w:t xml:space="preserve"> value between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DEap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 and </w:t>
      </w:r>
      <w:proofErr w:type="spellStart"/>
      <w:r w:rsidRPr="00652961">
        <w:rPr>
          <w:rFonts w:ascii="Times New Roman" w:hAnsi="Times New Roman"/>
          <w:kern w:val="0"/>
          <w:sz w:val="20"/>
          <w:szCs w:val="20"/>
        </w:rPr>
        <w:t>DEvp</w:t>
      </w:r>
      <w:proofErr w:type="spellEnd"/>
      <w:r w:rsidRPr="00652961">
        <w:rPr>
          <w:rFonts w:ascii="Times New Roman" w:hAnsi="Times New Roman"/>
          <w:kern w:val="0"/>
          <w:sz w:val="20"/>
          <w:szCs w:val="20"/>
        </w:rPr>
        <w:t xml:space="preserve">. </w:t>
      </w:r>
      <w:r w:rsidR="002B4153" w:rsidRPr="00652961">
        <w:rPr>
          <w:rFonts w:ascii="Times New Roman" w:hAnsi="Times New Roman"/>
          <w:kern w:val="0"/>
          <w:sz w:val="20"/>
          <w:szCs w:val="20"/>
        </w:rPr>
        <w:t>APW = (</w:t>
      </w:r>
      <w:proofErr w:type="spellStart"/>
      <w:r w:rsidR="002B4153" w:rsidRPr="00652961">
        <w:rPr>
          <w:rFonts w:ascii="Times New Roman" w:hAnsi="Times New Roman"/>
          <w:kern w:val="0"/>
          <w:sz w:val="20"/>
          <w:szCs w:val="20"/>
        </w:rPr>
        <w:t>CTa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 - </w:t>
      </w:r>
      <w:proofErr w:type="spellStart"/>
      <w:r w:rsidR="002B4153" w:rsidRPr="00652961">
        <w:rPr>
          <w:rFonts w:ascii="Times New Roman" w:hAnsi="Times New Roman"/>
          <w:kern w:val="0"/>
          <w:sz w:val="20"/>
          <w:szCs w:val="20"/>
        </w:rPr>
        <w:t>CTv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>) × 100</w:t>
      </w:r>
      <w:proofErr w:type="gramStart"/>
      <w:r w:rsidR="002B4153" w:rsidRPr="00652961">
        <w:rPr>
          <w:rFonts w:ascii="Times New Roman" w:hAnsi="Times New Roman"/>
          <w:kern w:val="0"/>
          <w:sz w:val="20"/>
          <w:szCs w:val="20"/>
        </w:rPr>
        <w:t>/(</w:t>
      </w:r>
      <w:proofErr w:type="spellStart"/>
      <w:proofErr w:type="gramEnd"/>
      <w:r w:rsidR="002B4153" w:rsidRPr="00652961">
        <w:rPr>
          <w:rFonts w:ascii="Times New Roman" w:hAnsi="Times New Roman"/>
          <w:kern w:val="0"/>
          <w:sz w:val="20"/>
          <w:szCs w:val="20"/>
        </w:rPr>
        <w:t>CTa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 - </w:t>
      </w:r>
      <w:proofErr w:type="spellStart"/>
      <w:r w:rsidR="002B4153" w:rsidRPr="00652961">
        <w:rPr>
          <w:rFonts w:ascii="Times New Roman" w:hAnsi="Times New Roman"/>
          <w:kern w:val="0"/>
          <w:sz w:val="20"/>
          <w:szCs w:val="20"/>
        </w:rPr>
        <w:t>CTu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>). RPW = (</w:t>
      </w:r>
      <w:proofErr w:type="spellStart"/>
      <w:r w:rsidR="002B4153" w:rsidRPr="00652961">
        <w:rPr>
          <w:rFonts w:ascii="Times New Roman" w:hAnsi="Times New Roman"/>
          <w:kern w:val="0"/>
          <w:sz w:val="20"/>
          <w:szCs w:val="20"/>
        </w:rPr>
        <w:t>CTa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 - </w:t>
      </w:r>
      <w:proofErr w:type="spellStart"/>
      <w:r w:rsidR="002B4153" w:rsidRPr="00652961">
        <w:rPr>
          <w:rFonts w:ascii="Times New Roman" w:hAnsi="Times New Roman"/>
          <w:kern w:val="0"/>
          <w:sz w:val="20"/>
          <w:szCs w:val="20"/>
        </w:rPr>
        <w:t>CTv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>) × 100/</w:t>
      </w:r>
      <w:proofErr w:type="spellStart"/>
      <w:r w:rsidR="002B4153" w:rsidRPr="00652961">
        <w:rPr>
          <w:rFonts w:ascii="Times New Roman" w:hAnsi="Times New Roman"/>
          <w:kern w:val="0"/>
          <w:sz w:val="20"/>
          <w:szCs w:val="20"/>
        </w:rPr>
        <w:t>CTa</w:t>
      </w:r>
      <w:proofErr w:type="spellEnd"/>
      <w:r w:rsidR="002B4153" w:rsidRPr="00652961">
        <w:rPr>
          <w:rFonts w:ascii="Times New Roman" w:hAnsi="Times New Roman"/>
          <w:kern w:val="0"/>
          <w:sz w:val="20"/>
          <w:szCs w:val="20"/>
        </w:rPr>
        <w:t xml:space="preserve">. </w:t>
      </w:r>
      <w:r w:rsidRPr="00652961">
        <w:rPr>
          <w:rFonts w:ascii="Times New Roman" w:hAnsi="Times New Roman"/>
          <w:kern w:val="0"/>
          <w:sz w:val="20"/>
          <w:szCs w:val="20"/>
        </w:rPr>
        <w:t>LD = the long diameter. SD = the short diameter.</w:t>
      </w:r>
    </w:p>
    <w:p w14:paraId="6DC17FB1" w14:textId="77777777" w:rsidR="002763EF" w:rsidRPr="00652961" w:rsidRDefault="002763EF" w:rsidP="002763EF">
      <w:pPr>
        <w:widowControl/>
        <w:rPr>
          <w:rFonts w:ascii="Times New Roman" w:hAnsi="Times New Roman"/>
          <w:kern w:val="0"/>
          <w:sz w:val="20"/>
          <w:szCs w:val="20"/>
        </w:rPr>
      </w:pPr>
    </w:p>
    <w:p w14:paraId="2695E201" w14:textId="2D6A5C5D" w:rsidR="007F3FD9" w:rsidRPr="00652961" w:rsidRDefault="00346C04" w:rsidP="00CF4407">
      <w:pPr>
        <w:widowControl/>
        <w:rPr>
          <w:rFonts w:ascii="Times New Roman" w:hAnsi="Times New Roman"/>
          <w:b/>
          <w:bCs/>
          <w:kern w:val="0"/>
          <w:sz w:val="20"/>
          <w:szCs w:val="20"/>
        </w:rPr>
      </w:pPr>
      <w:r w:rsidRPr="00652961">
        <w:rPr>
          <w:rFonts w:ascii="Times New Roman" w:hAnsi="Times New Roman" w:hint="eastAsia"/>
          <w:b/>
          <w:bCs/>
          <w:kern w:val="0"/>
          <w:sz w:val="20"/>
          <w:szCs w:val="20"/>
        </w:rPr>
        <w:t xml:space="preserve"> </w:t>
      </w:r>
      <w:r w:rsidRPr="00652961">
        <w:rPr>
          <w:rFonts w:ascii="Times New Roman" w:hAnsi="Times New Roman"/>
          <w:b/>
          <w:bCs/>
          <w:kern w:val="0"/>
          <w:sz w:val="20"/>
          <w:szCs w:val="20"/>
        </w:rPr>
        <w:t xml:space="preserve">                                                                    </w:t>
      </w:r>
    </w:p>
    <w:p w14:paraId="27D78ED7" w14:textId="77777777" w:rsidR="00701F3E" w:rsidRPr="00652961" w:rsidRDefault="00701F3E" w:rsidP="00A6760F">
      <w:pPr>
        <w:widowControl/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39E1ED2A" w14:textId="77777777" w:rsidR="00ED36C7" w:rsidRPr="00652961" w:rsidRDefault="00ED36C7" w:rsidP="00A6760F">
      <w:pPr>
        <w:widowControl/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078B8183" w14:textId="610C8F4A" w:rsidR="00A6760F" w:rsidRPr="00652961" w:rsidRDefault="00CF4407" w:rsidP="00A6760F">
      <w:pPr>
        <w:widowControl/>
        <w:jc w:val="center"/>
        <w:rPr>
          <w:rFonts w:ascii="Times New Roman" w:hAnsi="Times New Roman"/>
          <w:kern w:val="0"/>
          <w:sz w:val="20"/>
          <w:szCs w:val="20"/>
        </w:rPr>
      </w:pPr>
      <w:r w:rsidRPr="00652961">
        <w:rPr>
          <w:rFonts w:ascii="Times New Roman" w:hAnsi="Times New Roman"/>
          <w:b/>
          <w:bCs/>
          <w:kern w:val="0"/>
          <w:sz w:val="20"/>
          <w:szCs w:val="20"/>
        </w:rPr>
        <w:lastRenderedPageBreak/>
        <w:t>Supplementary table 2</w:t>
      </w:r>
      <w:r w:rsidR="00A6760F" w:rsidRPr="00652961">
        <w:rPr>
          <w:rFonts w:ascii="Times New Roman" w:hAnsi="Times New Roman"/>
          <w:b/>
          <w:bCs/>
          <w:kern w:val="0"/>
          <w:sz w:val="20"/>
          <w:szCs w:val="20"/>
        </w:rPr>
        <w:t>.</w:t>
      </w:r>
      <w:r w:rsidR="00A6760F" w:rsidRPr="00652961">
        <w:rPr>
          <w:rFonts w:ascii="Times New Roman" w:hAnsi="Times New Roman"/>
          <w:kern w:val="0"/>
          <w:sz w:val="20"/>
          <w:szCs w:val="20"/>
        </w:rPr>
        <w:t xml:space="preserve"> </w:t>
      </w:r>
      <w:r w:rsidR="00A6760F" w:rsidRPr="00652961">
        <w:rPr>
          <w:rFonts w:ascii="Times New Roman" w:hAnsi="Times New Roman"/>
          <w:sz w:val="20"/>
          <w:szCs w:val="20"/>
        </w:rPr>
        <w:t>Demographic characteristics</w:t>
      </w:r>
      <w:r w:rsidR="00A6760F" w:rsidRPr="00652961">
        <w:rPr>
          <w:rFonts w:ascii="Times New Roman" w:hAnsi="Times New Roman"/>
          <w:kern w:val="0"/>
          <w:sz w:val="20"/>
          <w:szCs w:val="20"/>
        </w:rPr>
        <w:t xml:space="preserve"> and qualitative CT features between adrenal PCCs and LPAs</w:t>
      </w:r>
      <w:r w:rsidRPr="00652961">
        <w:rPr>
          <w:rFonts w:ascii="Times New Roman" w:hAnsi="Times New Roman"/>
          <w:kern w:val="0"/>
          <w:sz w:val="20"/>
          <w:szCs w:val="20"/>
        </w:rPr>
        <w:t xml:space="preserve"> on the</w:t>
      </w:r>
      <w:r w:rsidRPr="00652961">
        <w:rPr>
          <w:rFonts w:ascii="Times New Roman" w:hAnsi="Times New Roman"/>
          <w:bCs/>
          <w:kern w:val="0"/>
          <w:sz w:val="20"/>
          <w:szCs w:val="20"/>
        </w:rPr>
        <w:t xml:space="preserve"> e</w:t>
      </w:r>
      <w:r w:rsidRPr="00652961">
        <w:rPr>
          <w:rFonts w:ascii="Times New Roman" w:hAnsi="Times New Roman"/>
          <w:kern w:val="0"/>
          <w:sz w:val="20"/>
          <w:szCs w:val="20"/>
        </w:rPr>
        <w:t>xternal validation set.</w:t>
      </w:r>
    </w:p>
    <w:p w14:paraId="0100ACA7" w14:textId="77777777" w:rsidR="007F3FD9" w:rsidRPr="00652961" w:rsidRDefault="007F3FD9" w:rsidP="00A6760F">
      <w:pPr>
        <w:widowControl/>
        <w:jc w:val="center"/>
        <w:rPr>
          <w:rFonts w:ascii="Times New Roman" w:hAnsi="Times New Roman"/>
          <w:kern w:val="0"/>
          <w:sz w:val="20"/>
          <w:szCs w:val="20"/>
        </w:rPr>
      </w:pPr>
    </w:p>
    <w:tbl>
      <w:tblPr>
        <w:tblpPr w:leftFromText="180" w:rightFromText="180" w:horzAnchor="margin" w:tblpXSpec="center" w:tblpY="454"/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701"/>
        <w:gridCol w:w="1984"/>
        <w:gridCol w:w="2552"/>
        <w:gridCol w:w="2551"/>
        <w:gridCol w:w="2552"/>
        <w:gridCol w:w="2693"/>
        <w:gridCol w:w="77"/>
        <w:gridCol w:w="796"/>
      </w:tblGrid>
      <w:tr w:rsidR="00652961" w:rsidRPr="00652961" w14:paraId="416B2461" w14:textId="77777777" w:rsidTr="002B21BD">
        <w:trPr>
          <w:gridAfter w:val="2"/>
          <w:wAfter w:w="873" w:type="dxa"/>
          <w:trHeight w:val="416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noWrap/>
          </w:tcPr>
          <w:p w14:paraId="0DF44194" w14:textId="77777777" w:rsidR="00A2373D" w:rsidRPr="00652961" w:rsidRDefault="00A2373D" w:rsidP="002E5D3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</w:tcBorders>
          </w:tcPr>
          <w:p w14:paraId="6E848D13" w14:textId="2FB3F5A6" w:rsidR="00A2373D" w:rsidRPr="00652961" w:rsidRDefault="00DC7E0D" w:rsidP="005C58B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G</w:t>
            </w:r>
            <w:r w:rsidR="00A2373D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roup   </w:t>
            </w:r>
            <w:r w:rsidR="00130850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</w:tcPr>
          <w:p w14:paraId="6E250896" w14:textId="777777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-valu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</w:tcBorders>
            <w:noWrap/>
          </w:tcPr>
          <w:p w14:paraId="50E4AB16" w14:textId="1799C98A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A</w:t>
            </w:r>
            <w:r w:rsidR="00130850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ll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subjects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（</w:t>
            </w:r>
            <w:r w:rsidR="00130850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g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roup</w:t>
            </w:r>
            <w:r w:rsidR="00130850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s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1, 2, 3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6F844C2C" w14:textId="777777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-value</w:t>
            </w:r>
          </w:p>
        </w:tc>
      </w:tr>
      <w:tr w:rsidR="00652961" w:rsidRPr="00652961" w14:paraId="5110B3D0" w14:textId="77777777" w:rsidTr="002B21BD">
        <w:trPr>
          <w:gridAfter w:val="2"/>
          <w:wAfter w:w="873" w:type="dxa"/>
          <w:trHeight w:val="422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</w:tcPr>
          <w:p w14:paraId="465F6266" w14:textId="77777777" w:rsidR="00A2373D" w:rsidRPr="00652961" w:rsidRDefault="00A2373D" w:rsidP="002E5D30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44EAFA1" w14:textId="1CBEC066" w:rsidR="00A2373D" w:rsidRPr="00652961" w:rsidRDefault="00A2373D" w:rsidP="00D05BE9">
            <w:pPr>
              <w:widowControl/>
              <w:ind w:firstLineChars="100" w:firstLine="201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PCC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8E23BF" w:rsidRPr="00652961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=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130850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16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69B4A5C0" w14:textId="5CE7C4FF" w:rsidR="00A2373D" w:rsidRPr="00652961" w:rsidRDefault="00A2373D" w:rsidP="005C58BA">
            <w:pPr>
              <w:widowControl/>
              <w:ind w:firstLineChars="150" w:firstLine="301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LPA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8E23BF" w:rsidRPr="00652961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=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130850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29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14:paraId="5247B707" w14:textId="777777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14572859" w14:textId="427D50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PCC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8E23BF" w:rsidRPr="00652961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=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194269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30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6EB399BF" w14:textId="5C84B94C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LPAs</w:t>
            </w:r>
            <w:r w:rsidR="004F2D04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(n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8E23BF" w:rsidRPr="00652961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=</w:t>
            </w:r>
            <w:r w:rsidR="008E23BF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 w:rsidR="00194269"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54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noWrap/>
          </w:tcPr>
          <w:p w14:paraId="7B1E3629" w14:textId="777777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652961" w:rsidRPr="00652961" w14:paraId="4AFE139D" w14:textId="77777777" w:rsidTr="00DC7E0D">
        <w:trPr>
          <w:trHeight w:val="321"/>
        </w:trPr>
        <w:tc>
          <w:tcPr>
            <w:tcW w:w="16237" w:type="dxa"/>
            <w:gridSpan w:val="8"/>
            <w:tcBorders>
              <w:top w:val="nil"/>
              <w:bottom w:val="nil"/>
            </w:tcBorders>
            <w:noWrap/>
            <w:vAlign w:val="center"/>
          </w:tcPr>
          <w:p w14:paraId="08CF0237" w14:textId="77777777" w:rsidR="00A6760F" w:rsidRPr="00652961" w:rsidRDefault="00A6760F" w:rsidP="005C58BA">
            <w:pPr>
              <w:widowControl/>
              <w:ind w:right="804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  <w:vAlign w:val="center"/>
          </w:tcPr>
          <w:p w14:paraId="0894AEAF" w14:textId="77777777" w:rsidR="00A6760F" w:rsidRPr="00652961" w:rsidRDefault="00A6760F" w:rsidP="002E5D30">
            <w:pPr>
              <w:widowControl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52961" w:rsidRPr="00652961" w14:paraId="04364633" w14:textId="77777777" w:rsidTr="002A503D">
        <w:trPr>
          <w:gridAfter w:val="2"/>
          <w:wAfter w:w="873" w:type="dxa"/>
          <w:trHeight w:val="373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1043560A" w14:textId="77777777" w:rsidR="00A2373D" w:rsidRPr="00652961" w:rsidRDefault="00A2373D" w:rsidP="002E5D3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Me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248759C" w14:textId="09C6ECCB" w:rsidR="00A2373D" w:rsidRPr="00652961" w:rsidRDefault="007905A7" w:rsidP="00D05BE9">
            <w:pPr>
              <w:widowControl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62.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0D48916" w14:textId="07588243" w:rsidR="00A2373D" w:rsidRPr="00652961" w:rsidRDefault="007905A7" w:rsidP="005C58BA">
            <w:pPr>
              <w:widowControl/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4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649BD94C" w14:textId="685DD2B5" w:rsidR="00A2373D" w:rsidRPr="00652961" w:rsidRDefault="007905A7" w:rsidP="00272988">
            <w:pPr>
              <w:widowControl/>
              <w:ind w:rightChars="-124" w:right="-260"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48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3D408B71" w14:textId="2E9D927E" w:rsidR="00A2373D" w:rsidRPr="00652961" w:rsidRDefault="005C58BA" w:rsidP="005C58BA">
            <w:pPr>
              <w:widowControl/>
              <w:ind w:right="9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 xml:space="preserve">    </w:t>
            </w:r>
            <w:r w:rsidR="00194269" w:rsidRPr="00652961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082981" w:rsidRPr="00652961">
              <w:rPr>
                <w:rFonts w:ascii="Times New Roman" w:hAnsi="Times New Roman"/>
                <w:kern w:val="0"/>
                <w:sz w:val="20"/>
                <w:szCs w:val="20"/>
              </w:rPr>
              <w:t>4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082981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70323ED2" w14:textId="1A94D457" w:rsidR="00A2373D" w:rsidRPr="00652961" w:rsidRDefault="00194269" w:rsidP="005C58BA">
            <w:pPr>
              <w:widowControl/>
              <w:ind w:right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082981" w:rsidRPr="0065296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1.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52A0F726" w14:textId="2D44C542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194269" w:rsidRPr="00652961">
              <w:rPr>
                <w:rFonts w:ascii="Times New Roman" w:hAnsi="Times New Roman"/>
                <w:kern w:val="0"/>
                <w:sz w:val="20"/>
                <w:szCs w:val="20"/>
              </w:rPr>
              <w:t>454</w:t>
            </w:r>
          </w:p>
        </w:tc>
      </w:tr>
      <w:tr w:rsidR="00652961" w:rsidRPr="00652961" w14:paraId="493B0B1B" w14:textId="77777777" w:rsidTr="002A503D">
        <w:trPr>
          <w:gridAfter w:val="2"/>
          <w:wAfter w:w="873" w:type="dxa"/>
          <w:trHeight w:val="278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312FBA64" w14:textId="77777777" w:rsidR="00A2373D" w:rsidRPr="00652961" w:rsidRDefault="00A2373D" w:rsidP="002E5D30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Wome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F0E5A15" w14:textId="6F68A4DA" w:rsidR="00A2373D" w:rsidRPr="00652961" w:rsidRDefault="007905A7" w:rsidP="00ED03A1">
            <w:pPr>
              <w:widowControl/>
              <w:ind w:firstLineChars="150" w:firstLine="3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37.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4A2A39B" w14:textId="0AB3BA11" w:rsidR="00A2373D" w:rsidRPr="00652961" w:rsidRDefault="007905A7" w:rsidP="005C58BA">
            <w:pPr>
              <w:widowControl/>
              <w:ind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5E6B5230" w14:textId="777777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628E9A97" w14:textId="083DACF3" w:rsidR="00A2373D" w:rsidRPr="00652961" w:rsidRDefault="00194269" w:rsidP="005C639F">
            <w:pPr>
              <w:widowControl/>
              <w:tabs>
                <w:tab w:val="left" w:pos="550"/>
                <w:tab w:val="center" w:pos="813"/>
              </w:tabs>
              <w:ind w:right="40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</w:t>
            </w:r>
            <w:r w:rsidR="00082981" w:rsidRPr="0065296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7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13CD7756" w14:textId="4D699AEC" w:rsidR="00A2373D" w:rsidRPr="00652961" w:rsidRDefault="00194269" w:rsidP="005C58BA">
            <w:pPr>
              <w:widowControl/>
              <w:ind w:right="40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8.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4C67E7F9" w14:textId="77777777" w:rsidR="00A2373D" w:rsidRPr="00652961" w:rsidRDefault="00A2373D" w:rsidP="005C58BA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</w:p>
        </w:tc>
      </w:tr>
      <w:tr w:rsidR="00652961" w:rsidRPr="00652961" w14:paraId="4A116A95" w14:textId="77777777" w:rsidTr="00D76D30">
        <w:trPr>
          <w:trHeight w:val="426"/>
        </w:trPr>
        <w:tc>
          <w:tcPr>
            <w:tcW w:w="16237" w:type="dxa"/>
            <w:gridSpan w:val="8"/>
            <w:tcBorders>
              <w:top w:val="nil"/>
              <w:bottom w:val="nil"/>
            </w:tcBorders>
            <w:noWrap/>
            <w:vAlign w:val="center"/>
          </w:tcPr>
          <w:p w14:paraId="7925E7DE" w14:textId="3AC05C57" w:rsidR="00A6760F" w:rsidRPr="00652961" w:rsidRDefault="00A6760F" w:rsidP="005C58BA">
            <w:pPr>
              <w:widowControl/>
              <w:ind w:right="724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Location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  <w:vAlign w:val="center"/>
          </w:tcPr>
          <w:p w14:paraId="3E3D206A" w14:textId="77777777" w:rsidR="00A6760F" w:rsidRPr="00652961" w:rsidRDefault="00A6760F" w:rsidP="002E5D30">
            <w:pPr>
              <w:widowControl/>
              <w:ind w:right="360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652961" w:rsidRPr="00652961" w14:paraId="17AED26F" w14:textId="77777777" w:rsidTr="00DC7E0D">
        <w:trPr>
          <w:gridAfter w:val="2"/>
          <w:wAfter w:w="873" w:type="dxa"/>
          <w:trHeight w:val="288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1932BB6F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Right</w:t>
            </w:r>
          </w:p>
          <w:p w14:paraId="4A4D5AFA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Left</w:t>
            </w:r>
          </w:p>
          <w:p w14:paraId="14A817DE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Shap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FA85A78" w14:textId="7CD77C6F" w:rsidR="00A2373D" w:rsidRPr="00652961" w:rsidRDefault="007905A7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0)</w:t>
            </w:r>
          </w:p>
          <w:p w14:paraId="48A3779F" w14:textId="288D1CBE" w:rsidR="00A2373D" w:rsidRPr="00652961" w:rsidRDefault="007905A7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230FA49" w14:textId="6EE19ADF" w:rsidR="00A2373D" w:rsidRPr="00652961" w:rsidRDefault="007905A7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6BFE8F18" w14:textId="549DFCF3" w:rsidR="00A2373D" w:rsidRPr="00652961" w:rsidRDefault="007905A7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62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1FC47DFD" w14:textId="41B01CE8" w:rsidR="00A2373D" w:rsidRPr="00652961" w:rsidRDefault="007905A7" w:rsidP="00272988">
            <w:pPr>
              <w:widowControl/>
              <w:ind w:rightChars="-124" w:right="-260"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433</w:t>
            </w:r>
          </w:p>
          <w:p w14:paraId="50220689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7A0EF0AF" w14:textId="4A2D29E6" w:rsidR="00A2373D" w:rsidRPr="00652961" w:rsidRDefault="00194269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43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2A345313" w14:textId="2E5FC31B" w:rsidR="00A2373D" w:rsidRPr="00652961" w:rsidRDefault="00194269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7(56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3463D027" w14:textId="29A8839E" w:rsidR="00A2373D" w:rsidRPr="00652961" w:rsidRDefault="00E67DE5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7435303F" w14:textId="138E2191" w:rsidR="00A2373D" w:rsidRPr="00652961" w:rsidRDefault="00E67DE5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6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3788D70D" w14:textId="23C57D60" w:rsidR="00A2373D" w:rsidRPr="00652961" w:rsidRDefault="00A2373D" w:rsidP="005C58BA">
            <w:pPr>
              <w:widowControl/>
              <w:ind w:rightChars="-124" w:right="-260" w:firstLineChars="500" w:firstLine="10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E67DE5" w:rsidRPr="00652961">
              <w:rPr>
                <w:rFonts w:ascii="Times New Roman" w:hAnsi="Times New Roman"/>
                <w:kern w:val="0"/>
                <w:sz w:val="20"/>
                <w:szCs w:val="20"/>
              </w:rPr>
              <w:t>571</w:t>
            </w:r>
          </w:p>
        </w:tc>
      </w:tr>
      <w:tr w:rsidR="00652961" w:rsidRPr="00652961" w14:paraId="31E9E880" w14:textId="77777777" w:rsidTr="00DC7E0D">
        <w:trPr>
          <w:gridAfter w:val="2"/>
          <w:wAfter w:w="873" w:type="dxa"/>
          <w:trHeight w:val="1583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28CBB575" w14:textId="6E864712" w:rsidR="00A2373D" w:rsidRPr="00652961" w:rsidRDefault="00E34EBE" w:rsidP="002E5D30">
            <w:pPr>
              <w:widowControl/>
              <w:ind w:rightChars="-124" w:right="-26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Round/</w:t>
            </w:r>
            <w:r w:rsidR="00DA17E4" w:rsidRPr="00652961">
              <w:rPr>
                <w:rFonts w:ascii="Times New Roman" w:hAnsi="Times New Roman"/>
                <w:kern w:val="0"/>
                <w:sz w:val="20"/>
                <w:szCs w:val="20"/>
              </w:rPr>
              <w:t>o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val</w:t>
            </w:r>
          </w:p>
          <w:p w14:paraId="29FD07C5" w14:textId="5FAE81E5" w:rsidR="00A2373D" w:rsidRPr="00652961" w:rsidRDefault="00E34EBE" w:rsidP="002E5D30">
            <w:pPr>
              <w:widowControl/>
              <w:ind w:rightChars="-124" w:right="-26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Not round/oval</w:t>
            </w:r>
          </w:p>
          <w:p w14:paraId="6B1FE83B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Peak enhanced phase</w:t>
            </w:r>
          </w:p>
          <w:p w14:paraId="421D0D34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Arterial phase</w:t>
            </w:r>
          </w:p>
          <w:p w14:paraId="6F9061C6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Venous phase</w:t>
            </w:r>
          </w:p>
          <w:p w14:paraId="1103D9A0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 xml:space="preserve">Equally enhanced  </w:t>
            </w: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                                                       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BC089CB" w14:textId="67803805" w:rsidR="00A2373D" w:rsidRPr="00652961" w:rsidRDefault="009D68BD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0)</w:t>
            </w:r>
          </w:p>
          <w:p w14:paraId="04731335" w14:textId="2E023822" w:rsidR="00A2373D" w:rsidRPr="00652961" w:rsidRDefault="009D68BD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0)</w:t>
            </w:r>
          </w:p>
          <w:p w14:paraId="4DB47F4B" w14:textId="77777777" w:rsidR="00A2373D" w:rsidRPr="00652961" w:rsidRDefault="00A2373D" w:rsidP="00D05BE9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20842C13" w14:textId="36E234CF" w:rsidR="00A2373D" w:rsidRPr="00652961" w:rsidRDefault="0024025A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1.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099BA7DA" w14:textId="554EA424" w:rsidR="00A2373D" w:rsidRPr="00652961" w:rsidRDefault="0024025A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1.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33830C98" w14:textId="06F3EADE" w:rsidR="00A2373D" w:rsidRPr="00652961" w:rsidRDefault="0024025A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(37.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586F81D" w14:textId="2F5354D4" w:rsidR="00A2373D" w:rsidRPr="00652961" w:rsidRDefault="009D68BD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9)</w:t>
            </w:r>
          </w:p>
          <w:p w14:paraId="65E942A8" w14:textId="1D3FDB06" w:rsidR="00A2373D" w:rsidRPr="00652961" w:rsidRDefault="009D68BD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2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1)</w:t>
            </w:r>
          </w:p>
          <w:p w14:paraId="40AF03DE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15343783" w14:textId="4C0C0AD5" w:rsidR="00A2373D" w:rsidRPr="00652961" w:rsidRDefault="0024025A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2</w:t>
            </w:r>
            <w:r w:rsidR="0052708A"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52708A"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0F426A98" w14:textId="55FEC972" w:rsidR="00A2373D" w:rsidRPr="00652961" w:rsidRDefault="0024025A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0(6</w:t>
            </w:r>
            <w:r w:rsidR="0052708A"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52708A" w:rsidRPr="00652961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02000012" w14:textId="6FF8EEF7" w:rsidR="00A2373D" w:rsidRPr="00652961" w:rsidRDefault="0024025A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52708A" w:rsidRPr="00652961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52708A" w:rsidRPr="0065296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550F6484" w14:textId="5AC680C8" w:rsidR="00A2373D" w:rsidRPr="00652961" w:rsidRDefault="003F784A" w:rsidP="005C58BA">
            <w:pPr>
              <w:widowControl/>
              <w:ind w:rightChars="-124" w:right="-260"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.433</w:t>
            </w:r>
          </w:p>
          <w:p w14:paraId="4A8FFBB7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10B86B35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0DF58DEC" w14:textId="1F3DE2FC" w:rsidR="00A2373D" w:rsidRPr="00652961" w:rsidRDefault="00A2373D" w:rsidP="005C58BA">
            <w:pPr>
              <w:widowControl/>
              <w:ind w:rightChars="-124" w:right="-260" w:firstLineChars="400" w:firstLine="803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</w:t>
            </w:r>
            <w:r w:rsidR="0089589A"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37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4D5501A4" w14:textId="0AEEA4C4" w:rsidR="00A2373D" w:rsidRPr="00652961" w:rsidRDefault="00E34EBE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512CDEB9" w14:textId="1B16C92D" w:rsidR="00A2373D" w:rsidRPr="00652961" w:rsidRDefault="00E34EBE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4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4169397F" w14:textId="501194E2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7CCF9240" w14:textId="72CFA7D1" w:rsidR="00A2373D" w:rsidRPr="00652961" w:rsidRDefault="00F44202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422AAEA4" w14:textId="63611D4F" w:rsidR="00A2373D" w:rsidRPr="00652961" w:rsidRDefault="00F44202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4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7A7A9A1F" w14:textId="10DA5479" w:rsidR="00A2373D" w:rsidRPr="00652961" w:rsidRDefault="00F44202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4C77A194" w14:textId="6C68014C" w:rsidR="00A2373D" w:rsidRPr="00652961" w:rsidRDefault="00E34EBE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4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247E9098" w14:textId="39B23105" w:rsidR="00A2373D" w:rsidRPr="00652961" w:rsidRDefault="00E34EBE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5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267DEB4A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47B84814" w14:textId="59103275" w:rsidR="00A2373D" w:rsidRPr="00652961" w:rsidRDefault="00F44202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03B20B13" w14:textId="0A172AE9" w:rsidR="00A2373D" w:rsidRPr="00652961" w:rsidRDefault="00F44202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7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  <w:p w14:paraId="605F8947" w14:textId="265C09A0" w:rsidR="00A2373D" w:rsidRPr="00652961" w:rsidRDefault="00F44202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4C225D88" w14:textId="5F7001AB" w:rsidR="00A2373D" w:rsidRPr="00652961" w:rsidRDefault="00A2373D" w:rsidP="005C58BA">
            <w:pPr>
              <w:widowControl/>
              <w:ind w:rightChars="-124" w:right="-260" w:firstLineChars="500" w:firstLine="10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860549" w:rsidRPr="00652961">
              <w:rPr>
                <w:rFonts w:ascii="Times New Roman" w:hAnsi="Times New Roman"/>
                <w:kern w:val="0"/>
                <w:sz w:val="20"/>
                <w:szCs w:val="20"/>
              </w:rPr>
              <w:t>267</w:t>
            </w:r>
          </w:p>
          <w:p w14:paraId="5D6B0418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6D88F6D1" w14:textId="77777777" w:rsidR="00A2373D" w:rsidRPr="00652961" w:rsidRDefault="00A2373D" w:rsidP="005C58BA">
            <w:pPr>
              <w:widowControl/>
              <w:ind w:rightChars="-124" w:right="-26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  <w:p w14:paraId="3A71918F" w14:textId="70A3B166" w:rsidR="00A2373D" w:rsidRPr="00652961" w:rsidRDefault="00A2373D" w:rsidP="005C58BA">
            <w:pPr>
              <w:widowControl/>
              <w:ind w:rightChars="-124" w:right="-260" w:firstLineChars="500" w:firstLine="10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.</w:t>
            </w:r>
            <w:r w:rsidR="0089589A" w:rsidRPr="00652961">
              <w:rPr>
                <w:rFonts w:ascii="Times New Roman" w:hAnsi="Times New Roman"/>
                <w:kern w:val="0"/>
                <w:sz w:val="20"/>
                <w:szCs w:val="20"/>
              </w:rPr>
              <w:t>146</w:t>
            </w:r>
          </w:p>
        </w:tc>
      </w:tr>
      <w:tr w:rsidR="00652961" w:rsidRPr="00652961" w14:paraId="4292CF59" w14:textId="77777777" w:rsidTr="002A503D">
        <w:trPr>
          <w:gridAfter w:val="2"/>
          <w:wAfter w:w="873" w:type="dxa"/>
          <w:trHeight w:val="278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75895043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Calcific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FD90B68" w14:textId="034A286F" w:rsidR="00A2373D" w:rsidRPr="00652961" w:rsidRDefault="007905A7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31.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497725E" w14:textId="50C91177" w:rsidR="00A2373D" w:rsidRPr="00652961" w:rsidRDefault="007905A7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310B54F8" w14:textId="43595CE7" w:rsidR="00A2373D" w:rsidRPr="00652961" w:rsidRDefault="00A2373D" w:rsidP="005C639F">
            <w:pPr>
              <w:widowControl/>
              <w:ind w:rightChars="-124" w:right="-260" w:firstLineChars="400" w:firstLine="803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</w:t>
            </w:r>
            <w:r w:rsidR="003077B0"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0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4255B084" w14:textId="1C3419B4" w:rsidR="00A2373D" w:rsidRPr="00652961" w:rsidRDefault="00A2373D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2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40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6C618773" w14:textId="272D0165" w:rsidR="00A2373D" w:rsidRPr="00652961" w:rsidRDefault="00A2373D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0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.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74963C43" w14:textId="2CD231FB" w:rsidR="00A2373D" w:rsidRPr="00652961" w:rsidRDefault="00A2373D" w:rsidP="005C58BA">
            <w:pPr>
              <w:widowControl/>
              <w:ind w:rightChars="-124" w:right="-260" w:firstLineChars="500" w:firstLine="1004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</w:t>
            </w:r>
            <w:r w:rsidR="00E67DE5"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20</w:t>
            </w:r>
          </w:p>
        </w:tc>
      </w:tr>
      <w:tr w:rsidR="00652961" w:rsidRPr="00652961" w14:paraId="1974203C" w14:textId="77777777" w:rsidTr="002A503D">
        <w:trPr>
          <w:gridAfter w:val="2"/>
          <w:wAfter w:w="873" w:type="dxa"/>
          <w:trHeight w:val="283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152970A9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Cystic degenera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1D3C960" w14:textId="659E6A14" w:rsidR="00A2373D" w:rsidRPr="00652961" w:rsidRDefault="007905A7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E67DE5" w:rsidRPr="00652961">
              <w:rPr>
                <w:rFonts w:ascii="Times New Roman" w:hAnsi="Times New Roman"/>
                <w:kern w:val="0"/>
                <w:sz w:val="20"/>
                <w:szCs w:val="20"/>
              </w:rPr>
              <w:t>62.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4E15ABD" w14:textId="69AAC218" w:rsidR="00A2373D" w:rsidRPr="00652961" w:rsidRDefault="007905A7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E67DE5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E67DE5" w:rsidRPr="0065296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3462F009" w14:textId="4984FBEC" w:rsidR="00A2373D" w:rsidRPr="00652961" w:rsidRDefault="00894621" w:rsidP="004E3BCC">
            <w:pPr>
              <w:widowControl/>
              <w:ind w:rightChars="-124" w:right="-260" w:firstLineChars="400" w:firstLine="801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4E3BCC" w:rsidRPr="00652961">
              <w:rPr>
                <w:rFonts w:ascii="Times New Roman" w:eastAsia="MingLiU" w:hAnsi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06C1CA21" w14:textId="4F37ED95" w:rsidR="00A2373D" w:rsidRPr="00652961" w:rsidRDefault="00E67DE5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5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7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537408E3" w14:textId="29C2D55F" w:rsidR="00A2373D" w:rsidRPr="00652961" w:rsidRDefault="00E67DE5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2585CF72" w14:textId="4D4B5FC5" w:rsidR="00A2373D" w:rsidRPr="00652961" w:rsidRDefault="00E67DE5" w:rsidP="004E3BCC">
            <w:pPr>
              <w:widowControl/>
              <w:ind w:rightChars="-124" w:right="-260" w:firstLineChars="500" w:firstLine="1004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.00</w:t>
            </w:r>
            <w:r w:rsidR="004E3BCC" w:rsidRPr="00652961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0</w:t>
            </w:r>
          </w:p>
        </w:tc>
      </w:tr>
      <w:tr w:rsidR="00652961" w:rsidRPr="00652961" w14:paraId="2F653AF9" w14:textId="77777777" w:rsidTr="002A503D">
        <w:trPr>
          <w:gridAfter w:val="2"/>
          <w:wAfter w:w="873" w:type="dxa"/>
          <w:trHeight w:val="286"/>
        </w:trPr>
        <w:tc>
          <w:tcPr>
            <w:tcW w:w="2127" w:type="dxa"/>
            <w:tcBorders>
              <w:top w:val="nil"/>
              <w:bottom w:val="nil"/>
            </w:tcBorders>
            <w:noWrap/>
          </w:tcPr>
          <w:p w14:paraId="17054CC8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Hemorrhag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15F43DC" w14:textId="77777777" w:rsidR="00A2373D" w:rsidRPr="00652961" w:rsidRDefault="00A2373D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(-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EBB3964" w14:textId="2E275A76" w:rsidR="00A2373D" w:rsidRPr="00652961" w:rsidRDefault="007905A7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6F95B5CC" w14:textId="28A483DE" w:rsidR="00A2373D" w:rsidRPr="00652961" w:rsidRDefault="007905A7" w:rsidP="004E3BCC">
            <w:pPr>
              <w:widowControl/>
              <w:ind w:rightChars="-124" w:right="-260"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-------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</w:tcPr>
          <w:p w14:paraId="3DE47929" w14:textId="65FD633E" w:rsidR="00A2373D" w:rsidRPr="00652961" w:rsidRDefault="00A2373D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(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noWrap/>
          </w:tcPr>
          <w:p w14:paraId="0108F576" w14:textId="56BF0D71" w:rsidR="00A2373D" w:rsidRPr="00652961" w:rsidRDefault="00E67DE5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noWrap/>
          </w:tcPr>
          <w:p w14:paraId="4FBD61FE" w14:textId="77A8FFBB" w:rsidR="00A2373D" w:rsidRPr="00652961" w:rsidRDefault="00A2373D" w:rsidP="005C58BA">
            <w:pPr>
              <w:widowControl/>
              <w:ind w:rightChars="-124" w:right="-260" w:firstLineChars="500" w:firstLine="10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 w:rsidR="00E67DE5" w:rsidRPr="0065296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357</w:t>
            </w:r>
          </w:p>
        </w:tc>
      </w:tr>
      <w:tr w:rsidR="00652961" w:rsidRPr="00652961" w14:paraId="74F05AC0" w14:textId="77777777" w:rsidTr="002A503D">
        <w:trPr>
          <w:gridAfter w:val="2"/>
          <w:wAfter w:w="873" w:type="dxa"/>
          <w:trHeight w:val="275"/>
        </w:trPr>
        <w:tc>
          <w:tcPr>
            <w:tcW w:w="2127" w:type="dxa"/>
            <w:tcBorders>
              <w:top w:val="nil"/>
            </w:tcBorders>
            <w:noWrap/>
          </w:tcPr>
          <w:p w14:paraId="59941E66" w14:textId="77777777" w:rsidR="00A2373D" w:rsidRPr="00652961" w:rsidRDefault="00A2373D" w:rsidP="002E5D30">
            <w:pPr>
              <w:widowControl/>
              <w:ind w:rightChars="-124" w:right="-26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proofErr w:type="spellStart"/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>Intratumoral</w:t>
            </w:r>
            <w:proofErr w:type="spellEnd"/>
            <w:r w:rsidRPr="00652961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vessel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14:paraId="225F14E2" w14:textId="0F8B0699" w:rsidR="00A2373D" w:rsidRPr="00652961" w:rsidRDefault="00A2373D" w:rsidP="00D05BE9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(</w:t>
            </w:r>
            <w:r w:rsidR="003077B0" w:rsidRPr="00652961">
              <w:rPr>
                <w:rFonts w:ascii="Times New Roman" w:hAnsi="Times New Roman"/>
                <w:kern w:val="0"/>
                <w:sz w:val="20"/>
                <w:szCs w:val="20"/>
              </w:rPr>
              <w:t>6.25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noWrap/>
          </w:tcPr>
          <w:p w14:paraId="34B0F62C" w14:textId="61D2E205" w:rsidR="00A2373D" w:rsidRPr="00652961" w:rsidRDefault="003077B0" w:rsidP="005C58BA">
            <w:pPr>
              <w:widowControl/>
              <w:ind w:rightChars="-124" w:right="-260" w:firstLineChars="200" w:firstLine="4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6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9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  <w:noWrap/>
          </w:tcPr>
          <w:p w14:paraId="03E0C82F" w14:textId="3A4E8B52" w:rsidR="00A2373D" w:rsidRPr="00652961" w:rsidRDefault="003077B0" w:rsidP="004E3BCC">
            <w:pPr>
              <w:widowControl/>
              <w:ind w:rightChars="-124" w:right="-260" w:firstLineChars="400" w:firstLine="8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.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000</w:t>
            </w:r>
          </w:p>
        </w:tc>
        <w:tc>
          <w:tcPr>
            <w:tcW w:w="2551" w:type="dxa"/>
            <w:tcBorders>
              <w:top w:val="nil"/>
            </w:tcBorders>
            <w:noWrap/>
          </w:tcPr>
          <w:p w14:paraId="57C4708F" w14:textId="7FE708F7" w:rsidR="00A2373D" w:rsidRPr="00652961" w:rsidRDefault="00E67DE5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1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(3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="00A2373D"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</w:tcBorders>
            <w:noWrap/>
          </w:tcPr>
          <w:p w14:paraId="261EF0BF" w14:textId="70C3F2DC" w:rsidR="00A2373D" w:rsidRPr="00652961" w:rsidRDefault="00A2373D" w:rsidP="005C58BA">
            <w:pPr>
              <w:widowControl/>
              <w:ind w:rightChars="-124" w:right="-260" w:firstLineChars="300" w:firstLine="6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4(7.</w:t>
            </w:r>
            <w:r w:rsidR="00F6508E" w:rsidRPr="00652961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652961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</w:tcBorders>
            <w:noWrap/>
          </w:tcPr>
          <w:p w14:paraId="0C069E37" w14:textId="74E64F81" w:rsidR="00A2373D" w:rsidRPr="00652961" w:rsidRDefault="00A2373D" w:rsidP="005C58BA">
            <w:pPr>
              <w:widowControl/>
              <w:ind w:rightChars="-124" w:right="-260" w:firstLineChars="500" w:firstLine="1000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65296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0.</w:t>
            </w:r>
            <w:r w:rsidR="00E67DE5" w:rsidRPr="00652961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651</w:t>
            </w:r>
          </w:p>
        </w:tc>
      </w:tr>
    </w:tbl>
    <w:p w14:paraId="147FCC14" w14:textId="475D0DE7" w:rsidR="00A6760F" w:rsidRPr="00652961" w:rsidRDefault="00A6760F" w:rsidP="00A6760F">
      <w:pPr>
        <w:widowControl/>
        <w:snapToGrid w:val="0"/>
        <w:jc w:val="left"/>
        <w:rPr>
          <w:rFonts w:ascii="Times New Roman" w:hAnsi="Times New Roman"/>
          <w:kern w:val="0"/>
          <w:sz w:val="20"/>
          <w:szCs w:val="20"/>
        </w:rPr>
      </w:pPr>
      <w:proofErr w:type="gramStart"/>
      <w:r w:rsidRPr="00652961">
        <w:rPr>
          <w:rFonts w:ascii="Times New Roman" w:hAnsi="Times New Roman"/>
          <w:kern w:val="0"/>
          <w:sz w:val="20"/>
          <w:szCs w:val="20"/>
        </w:rPr>
        <w:t>Note.—</w:t>
      </w:r>
      <w:proofErr w:type="gramEnd"/>
      <w:r w:rsidRPr="00652961">
        <w:rPr>
          <w:rFonts w:ascii="Times New Roman" w:hAnsi="Times New Roman"/>
          <w:kern w:val="0"/>
          <w:sz w:val="20"/>
          <w:szCs w:val="20"/>
        </w:rPr>
        <w:t xml:space="preserve">Data are numbers of lesions. Data in parentheses are percentages. </w:t>
      </w:r>
      <w:r w:rsidR="00CC3173" w:rsidRPr="00652961">
        <w:rPr>
          <w:rFonts w:ascii="Times New Roman" w:hAnsi="Times New Roman"/>
          <w:bCs/>
          <w:kern w:val="0"/>
          <w:sz w:val="20"/>
          <w:szCs w:val="20"/>
        </w:rPr>
        <w:t>Statistics indicate that the bolded values are statistically significant</w:t>
      </w:r>
      <w:r w:rsidRPr="00652961">
        <w:rPr>
          <w:rFonts w:ascii="Times New Roman" w:hAnsi="Times New Roman"/>
          <w:kern w:val="0"/>
          <w:sz w:val="20"/>
          <w:szCs w:val="20"/>
        </w:rPr>
        <w:t>.</w:t>
      </w:r>
    </w:p>
    <w:p w14:paraId="05C4E18D" w14:textId="77777777" w:rsidR="00A6760F" w:rsidRPr="00652961" w:rsidRDefault="00A6760F" w:rsidP="00A6760F">
      <w:pPr>
        <w:widowControl/>
        <w:snapToGrid w:val="0"/>
        <w:jc w:val="left"/>
        <w:rPr>
          <w:rFonts w:ascii="Times New Roman" w:hAnsi="Times New Roman"/>
          <w:bCs/>
          <w:kern w:val="0"/>
          <w:sz w:val="20"/>
          <w:szCs w:val="20"/>
        </w:rPr>
      </w:pPr>
      <w:r w:rsidRPr="00652961">
        <w:rPr>
          <w:rFonts w:ascii="Times New Roman" w:hAnsi="Times New Roman"/>
          <w:bCs/>
          <w:kern w:val="0"/>
          <w:sz w:val="20"/>
          <w:szCs w:val="20"/>
        </w:rPr>
        <w:t>PCCs: Pheochromocytomas. LPAs: Lipid-poor adenomas.</w:t>
      </w:r>
    </w:p>
    <w:p w14:paraId="62057CA4" w14:textId="6E42A109" w:rsidR="00A6760F" w:rsidRPr="00652961" w:rsidRDefault="00A6760F">
      <w:pPr>
        <w:rPr>
          <w:rFonts w:ascii="Times New Roman" w:hAnsi="Times New Roman"/>
          <w:sz w:val="20"/>
          <w:szCs w:val="20"/>
        </w:rPr>
      </w:pPr>
    </w:p>
    <w:p w14:paraId="0055620B" w14:textId="77777777" w:rsidR="00A6760F" w:rsidRPr="00652961" w:rsidRDefault="00A6760F" w:rsidP="00A6760F">
      <w:pPr>
        <w:widowControl/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716DED74" w14:textId="77777777" w:rsidR="00A6760F" w:rsidRPr="00652961" w:rsidRDefault="00A6760F" w:rsidP="00A6760F">
      <w:pPr>
        <w:widowControl/>
        <w:jc w:val="center"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29B06081" w14:textId="77777777" w:rsidR="00A6760F" w:rsidRPr="00652961" w:rsidRDefault="00A6760F" w:rsidP="00A145CB">
      <w:pPr>
        <w:widowControl/>
        <w:rPr>
          <w:rFonts w:ascii="Times New Roman" w:hAnsi="Times New Roman"/>
          <w:b/>
          <w:bCs/>
          <w:kern w:val="0"/>
          <w:sz w:val="20"/>
          <w:szCs w:val="20"/>
        </w:rPr>
      </w:pPr>
    </w:p>
    <w:p w14:paraId="6375E9A8" w14:textId="77777777" w:rsidR="00A6760F" w:rsidRPr="00652961" w:rsidRDefault="00A6760F" w:rsidP="006024B6">
      <w:pPr>
        <w:widowControl/>
        <w:rPr>
          <w:rFonts w:ascii="Times New Roman" w:hAnsi="Times New Roman"/>
          <w:b/>
          <w:bCs/>
          <w:kern w:val="0"/>
          <w:sz w:val="20"/>
          <w:szCs w:val="20"/>
        </w:rPr>
      </w:pPr>
    </w:p>
    <w:sectPr w:rsidR="00A6760F" w:rsidRPr="00652961" w:rsidSect="00652961">
      <w:pgSz w:w="16838" w:h="11906" w:orient="landscape"/>
      <w:pgMar w:top="1797" w:right="1440" w:bottom="70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C058A" w14:textId="77777777" w:rsidR="002A743B" w:rsidRDefault="002A743B" w:rsidP="001B5DAC">
      <w:r>
        <w:separator/>
      </w:r>
    </w:p>
  </w:endnote>
  <w:endnote w:type="continuationSeparator" w:id="0">
    <w:p w14:paraId="56EA427A" w14:textId="77777777" w:rsidR="002A743B" w:rsidRDefault="002A743B" w:rsidP="001B5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8B383" w14:textId="77777777" w:rsidR="002A743B" w:rsidRDefault="002A743B" w:rsidP="001B5DAC">
      <w:r>
        <w:separator/>
      </w:r>
    </w:p>
  </w:footnote>
  <w:footnote w:type="continuationSeparator" w:id="0">
    <w:p w14:paraId="498AFED7" w14:textId="77777777" w:rsidR="002A743B" w:rsidRDefault="002A743B" w:rsidP="001B5D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60F"/>
    <w:rsid w:val="000048A3"/>
    <w:rsid w:val="00065E41"/>
    <w:rsid w:val="000674C3"/>
    <w:rsid w:val="00077805"/>
    <w:rsid w:val="00082981"/>
    <w:rsid w:val="00091BB9"/>
    <w:rsid w:val="000C1168"/>
    <w:rsid w:val="000E1F36"/>
    <w:rsid w:val="000E672E"/>
    <w:rsid w:val="00117C6B"/>
    <w:rsid w:val="00121BD5"/>
    <w:rsid w:val="001227B7"/>
    <w:rsid w:val="00130850"/>
    <w:rsid w:val="00157FC1"/>
    <w:rsid w:val="00160D19"/>
    <w:rsid w:val="001611A9"/>
    <w:rsid w:val="0017487A"/>
    <w:rsid w:val="001810BD"/>
    <w:rsid w:val="001872E9"/>
    <w:rsid w:val="00193B24"/>
    <w:rsid w:val="00194269"/>
    <w:rsid w:val="001A43F1"/>
    <w:rsid w:val="001B5DAC"/>
    <w:rsid w:val="001C2D04"/>
    <w:rsid w:val="001C6E51"/>
    <w:rsid w:val="001D0430"/>
    <w:rsid w:val="001E2BD7"/>
    <w:rsid w:val="0024025A"/>
    <w:rsid w:val="00272988"/>
    <w:rsid w:val="00275DBC"/>
    <w:rsid w:val="002763EF"/>
    <w:rsid w:val="00291C2E"/>
    <w:rsid w:val="00294DAE"/>
    <w:rsid w:val="002A4878"/>
    <w:rsid w:val="002A503D"/>
    <w:rsid w:val="002A6FFC"/>
    <w:rsid w:val="002A743B"/>
    <w:rsid w:val="002B15E5"/>
    <w:rsid w:val="002B21BD"/>
    <w:rsid w:val="002B4153"/>
    <w:rsid w:val="002C3A7E"/>
    <w:rsid w:val="002E25B5"/>
    <w:rsid w:val="003077B0"/>
    <w:rsid w:val="00343046"/>
    <w:rsid w:val="00343984"/>
    <w:rsid w:val="00346381"/>
    <w:rsid w:val="00346C04"/>
    <w:rsid w:val="00352E69"/>
    <w:rsid w:val="00392AD4"/>
    <w:rsid w:val="003C5C5B"/>
    <w:rsid w:val="003F784A"/>
    <w:rsid w:val="00415621"/>
    <w:rsid w:val="0044683A"/>
    <w:rsid w:val="00474063"/>
    <w:rsid w:val="0049338B"/>
    <w:rsid w:val="004A1C64"/>
    <w:rsid w:val="004C1E27"/>
    <w:rsid w:val="004D508C"/>
    <w:rsid w:val="004E3BCC"/>
    <w:rsid w:val="004E645F"/>
    <w:rsid w:val="004F20A1"/>
    <w:rsid w:val="004F2D04"/>
    <w:rsid w:val="004F46E0"/>
    <w:rsid w:val="004F7384"/>
    <w:rsid w:val="00503B6C"/>
    <w:rsid w:val="00507A1A"/>
    <w:rsid w:val="00512C9B"/>
    <w:rsid w:val="005154A9"/>
    <w:rsid w:val="0052708A"/>
    <w:rsid w:val="00542373"/>
    <w:rsid w:val="00591E25"/>
    <w:rsid w:val="005938CD"/>
    <w:rsid w:val="005A2CA6"/>
    <w:rsid w:val="005C1D16"/>
    <w:rsid w:val="005C58BA"/>
    <w:rsid w:val="005C639F"/>
    <w:rsid w:val="005E3AD7"/>
    <w:rsid w:val="005F3AAA"/>
    <w:rsid w:val="006024B6"/>
    <w:rsid w:val="0061301A"/>
    <w:rsid w:val="00627816"/>
    <w:rsid w:val="00652961"/>
    <w:rsid w:val="00674AE2"/>
    <w:rsid w:val="00683245"/>
    <w:rsid w:val="00684FFF"/>
    <w:rsid w:val="006A42A2"/>
    <w:rsid w:val="006B7F46"/>
    <w:rsid w:val="006D2BCB"/>
    <w:rsid w:val="006E4F8E"/>
    <w:rsid w:val="006F21A9"/>
    <w:rsid w:val="007010E0"/>
    <w:rsid w:val="00701F3E"/>
    <w:rsid w:val="007050CF"/>
    <w:rsid w:val="00723839"/>
    <w:rsid w:val="00740BE7"/>
    <w:rsid w:val="00742F69"/>
    <w:rsid w:val="007675F5"/>
    <w:rsid w:val="007905A7"/>
    <w:rsid w:val="007A5771"/>
    <w:rsid w:val="007A6AC9"/>
    <w:rsid w:val="007B60BD"/>
    <w:rsid w:val="007C01FD"/>
    <w:rsid w:val="007D3C2B"/>
    <w:rsid w:val="007F0B10"/>
    <w:rsid w:val="007F3FD9"/>
    <w:rsid w:val="00813B7D"/>
    <w:rsid w:val="00814FF2"/>
    <w:rsid w:val="00860549"/>
    <w:rsid w:val="00866BC4"/>
    <w:rsid w:val="00876470"/>
    <w:rsid w:val="00893AF3"/>
    <w:rsid w:val="00894621"/>
    <w:rsid w:val="0089589A"/>
    <w:rsid w:val="008A5E58"/>
    <w:rsid w:val="008E23BF"/>
    <w:rsid w:val="00924837"/>
    <w:rsid w:val="009406E4"/>
    <w:rsid w:val="00943ABE"/>
    <w:rsid w:val="009511B6"/>
    <w:rsid w:val="0095131D"/>
    <w:rsid w:val="009530B3"/>
    <w:rsid w:val="009607D8"/>
    <w:rsid w:val="009A1B0F"/>
    <w:rsid w:val="009A32F1"/>
    <w:rsid w:val="009A4733"/>
    <w:rsid w:val="009C65F1"/>
    <w:rsid w:val="009D68BD"/>
    <w:rsid w:val="00A00929"/>
    <w:rsid w:val="00A145CB"/>
    <w:rsid w:val="00A2373D"/>
    <w:rsid w:val="00A36C44"/>
    <w:rsid w:val="00A36EFC"/>
    <w:rsid w:val="00A3719D"/>
    <w:rsid w:val="00A6760F"/>
    <w:rsid w:val="00A84B51"/>
    <w:rsid w:val="00AA10C8"/>
    <w:rsid w:val="00AD5378"/>
    <w:rsid w:val="00AF7984"/>
    <w:rsid w:val="00B0586E"/>
    <w:rsid w:val="00B05D8F"/>
    <w:rsid w:val="00B3388D"/>
    <w:rsid w:val="00B44F0F"/>
    <w:rsid w:val="00B82B13"/>
    <w:rsid w:val="00B85652"/>
    <w:rsid w:val="00B95BAC"/>
    <w:rsid w:val="00BA18D5"/>
    <w:rsid w:val="00BA4A1F"/>
    <w:rsid w:val="00BB75A5"/>
    <w:rsid w:val="00BC05F6"/>
    <w:rsid w:val="00BC2F5F"/>
    <w:rsid w:val="00BC475C"/>
    <w:rsid w:val="00C36C25"/>
    <w:rsid w:val="00C37251"/>
    <w:rsid w:val="00C84510"/>
    <w:rsid w:val="00CB4D6C"/>
    <w:rsid w:val="00CC3173"/>
    <w:rsid w:val="00CD69CA"/>
    <w:rsid w:val="00CF4407"/>
    <w:rsid w:val="00D05BE9"/>
    <w:rsid w:val="00D2714B"/>
    <w:rsid w:val="00D3166F"/>
    <w:rsid w:val="00D369D9"/>
    <w:rsid w:val="00D41BCA"/>
    <w:rsid w:val="00D64C49"/>
    <w:rsid w:val="00D71F72"/>
    <w:rsid w:val="00D76D30"/>
    <w:rsid w:val="00D96B55"/>
    <w:rsid w:val="00DA17E4"/>
    <w:rsid w:val="00DB6AEE"/>
    <w:rsid w:val="00DB719D"/>
    <w:rsid w:val="00DC7E0D"/>
    <w:rsid w:val="00DD2525"/>
    <w:rsid w:val="00DD2D65"/>
    <w:rsid w:val="00DE41F6"/>
    <w:rsid w:val="00DF4567"/>
    <w:rsid w:val="00E0339F"/>
    <w:rsid w:val="00E07F83"/>
    <w:rsid w:val="00E34EBE"/>
    <w:rsid w:val="00E671EE"/>
    <w:rsid w:val="00E67683"/>
    <w:rsid w:val="00E67DE5"/>
    <w:rsid w:val="00E9122E"/>
    <w:rsid w:val="00EA0399"/>
    <w:rsid w:val="00EC1E6D"/>
    <w:rsid w:val="00ED03A1"/>
    <w:rsid w:val="00ED36C7"/>
    <w:rsid w:val="00ED3ED3"/>
    <w:rsid w:val="00EF62F1"/>
    <w:rsid w:val="00EF66B1"/>
    <w:rsid w:val="00F0642F"/>
    <w:rsid w:val="00F146E6"/>
    <w:rsid w:val="00F430B6"/>
    <w:rsid w:val="00F44202"/>
    <w:rsid w:val="00F530A9"/>
    <w:rsid w:val="00F6508E"/>
    <w:rsid w:val="00F866B3"/>
    <w:rsid w:val="00F93007"/>
    <w:rsid w:val="00FA3662"/>
    <w:rsid w:val="00FB5DE2"/>
    <w:rsid w:val="00FE0225"/>
    <w:rsid w:val="00FE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83D13C"/>
  <w15:chartTrackingRefBased/>
  <w15:docId w15:val="{8BC7D0FD-A44E-4420-8BA5-0280097DC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430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彩色列表 - 强调文字颜色 11"/>
    <w:basedOn w:val="Normal"/>
    <w:uiPriority w:val="99"/>
    <w:qFormat/>
    <w:rsid w:val="00A6760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6760F"/>
  </w:style>
  <w:style w:type="paragraph" w:styleId="Header">
    <w:name w:val="header"/>
    <w:basedOn w:val="Normal"/>
    <w:link w:val="HeaderChar"/>
    <w:uiPriority w:val="99"/>
    <w:unhideWhenUsed/>
    <w:rsid w:val="001B5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5DAC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D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DAC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98084-0171-4233-8559-C3C2118A4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</TotalTime>
  <Pages>2</Pages>
  <Words>574</Words>
  <Characters>3273</Characters>
  <Application>Microsoft Office Word</Application>
  <DocSecurity>0</DocSecurity>
  <Lines>27</Lines>
  <Paragraphs>7</Paragraphs>
  <ScaleCrop>false</ScaleCrop>
  <Company/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fang</dc:creator>
  <cp:keywords/>
  <dc:description/>
  <cp:lastModifiedBy>Lucie Senn</cp:lastModifiedBy>
  <cp:revision>202</cp:revision>
  <dcterms:created xsi:type="dcterms:W3CDTF">2022-08-04T12:52:00Z</dcterms:created>
  <dcterms:modified xsi:type="dcterms:W3CDTF">2022-11-22T10:56:00Z</dcterms:modified>
</cp:coreProperties>
</file>